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C40D4" w14:textId="1CFD8F1F" w:rsidR="00203B1D" w:rsidRPr="00E9731A" w:rsidRDefault="00DE5662" w:rsidP="00203B1D">
      <w:pPr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  <w:b/>
          <w:bCs/>
        </w:rPr>
        <w:t>Appendix</w:t>
      </w:r>
      <w:r w:rsidR="00203B1D" w:rsidRPr="00E9731A">
        <w:rPr>
          <w:rFonts w:ascii="Times New Roman" w:hAnsi="Times New Roman" w:cs="Times New Roman"/>
          <w:b/>
          <w:bCs/>
        </w:rPr>
        <w:t xml:space="preserve"> 1. </w:t>
      </w:r>
      <w:r w:rsidR="00203B1D" w:rsidRPr="00E9731A">
        <w:rPr>
          <w:rFonts w:ascii="Times New Roman" w:hAnsi="Times New Roman" w:cs="Times New Roman"/>
        </w:rPr>
        <w:t>Key population policies in South Korea between 1970-2022</w:t>
      </w:r>
    </w:p>
    <w:tbl>
      <w:tblPr>
        <w:tblStyle w:val="TableGrid"/>
        <w:tblW w:w="9102" w:type="dxa"/>
        <w:tblLook w:val="04A0" w:firstRow="1" w:lastRow="0" w:firstColumn="1" w:lastColumn="0" w:noHBand="0" w:noVBand="1"/>
      </w:tblPr>
      <w:tblGrid>
        <w:gridCol w:w="3964"/>
        <w:gridCol w:w="5138"/>
      </w:tblGrid>
      <w:tr w:rsidR="00203B1D" w:rsidRPr="00E9731A" w14:paraId="6B944B91" w14:textId="77777777" w:rsidTr="0057136A">
        <w:trPr>
          <w:trHeight w:val="259"/>
        </w:trPr>
        <w:tc>
          <w:tcPr>
            <w:tcW w:w="3964" w:type="dxa"/>
            <w:vAlign w:val="center"/>
          </w:tcPr>
          <w:p w14:paraId="1ECFDA0D" w14:textId="77777777" w:rsidR="00203B1D" w:rsidRPr="00E9731A" w:rsidRDefault="00203B1D" w:rsidP="0057136A">
            <w:pPr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Changes in policies (effective period)</w:t>
            </w:r>
          </w:p>
        </w:tc>
        <w:tc>
          <w:tcPr>
            <w:tcW w:w="5138" w:type="dxa"/>
            <w:vAlign w:val="center"/>
          </w:tcPr>
          <w:p w14:paraId="26ECF589" w14:textId="77777777" w:rsidR="00203B1D" w:rsidRPr="00E9731A" w:rsidRDefault="00203B1D" w:rsidP="0057136A">
            <w:pPr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Detailed changes</w:t>
            </w:r>
          </w:p>
        </w:tc>
      </w:tr>
      <w:tr w:rsidR="00203B1D" w:rsidRPr="00E9731A" w14:paraId="3D8B021A" w14:textId="77777777" w:rsidTr="0057136A">
        <w:trPr>
          <w:trHeight w:val="358"/>
        </w:trPr>
        <w:tc>
          <w:tcPr>
            <w:tcW w:w="3964" w:type="dxa"/>
          </w:tcPr>
          <w:p w14:paraId="3323E41D" w14:textId="2EE3E20B" w:rsidR="00203B1D" w:rsidRPr="00E9731A" w:rsidRDefault="00203B1D" w:rsidP="00DA4B5E">
            <w:pPr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Discontinuing the nationwide family planning strategy (1994 –)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="00E9731A" w:rsidRPr="00E9731A">
              <w:rPr>
                <w:rFonts w:ascii="Times New Roman" w:hAnsi="Times New Roman" w:cs="Times New Roman"/>
              </w:rPr>
              <w:instrText xml:space="preserve"> ADDIN EN.CITE &lt;EndNote&gt;&lt;Cite&gt;&lt;Author&gt;Oh&lt;/Author&gt;&lt;Year&gt;2020&lt;/Year&gt;&lt;RecNum&gt;14&lt;/RecNum&gt;&lt;DisplayText&gt;[1]&lt;/DisplayText&gt;&lt;record&gt;&lt;rec-number&gt;14&lt;/rec-number&gt;&lt;foreign-keys&gt;&lt;key app="EN" db-id="p20t92a5ypat0cexp5f5es9gt0pw2ps0v9dd" timestamp="1704787528"&gt;14&lt;/key&gt;&lt;/foreign-keys&gt;&lt;ref-type name="Journal Article"&gt;17&lt;/ref-type&gt;&lt;contributors&gt;&lt;authors&gt;&lt;author&gt;Oh, Young Ran;&lt;/author&gt;&lt;/authors&gt;&lt;/contributors&gt;&lt;titles&gt;&lt;title&gt;How does Korea&amp;apos;s family planning policy promote familism?&lt;/title&gt;&lt;secondary-title&gt;Korea Social Policy Review&lt;/secondary-title&gt;&lt;/titles&gt;&lt;periodical&gt;&lt;full-title&gt;Korea Social Policy Review&lt;/full-title&gt;&lt;/periodical&gt;&lt;pages&gt;213-248&lt;/pages&gt;&lt;volume&gt;27&lt;/volume&gt;&lt;number&gt;1&lt;/number&gt;&lt;dates&gt;&lt;year&gt;2020&lt;/year&gt;&lt;/dates&gt;&lt;urls&gt;&lt;related-urls&gt;&lt;url&gt;https://www.kci.go.kr/kciportal/landing/article.kci?arti_id=ART002570312&lt;/url&gt;&lt;/related-urls&gt;&lt;/urls&gt;&lt;electronic-resource-num&gt;10.17000/kspr.27.1.202003.213&lt;/electronic-resource-num&gt;&lt;language&gt;Korean&lt;/language&gt;&lt;access-date&gt;15 January 2024&lt;/access-date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1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38" w:type="dxa"/>
          </w:tcPr>
          <w:p w14:paraId="02F2F419" w14:textId="6E9657A7" w:rsidR="00203B1D" w:rsidRPr="00E9731A" w:rsidRDefault="00203B1D" w:rsidP="00DA4B5E">
            <w:pPr>
              <w:jc w:val="both"/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Abandoning the birth control policy, a nationwide campaign to limit the number of births and to provide financial support for vasectomy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="00E9731A" w:rsidRPr="00E9731A">
              <w:rPr>
                <w:rFonts w:ascii="Times New Roman" w:hAnsi="Times New Roman" w:cs="Times New Roman"/>
              </w:rPr>
              <w:instrText xml:space="preserve"> ADDIN EN.CITE &lt;EndNote&gt;&lt;Cite&gt;&lt;Author&gt;Jang&lt;/Author&gt;&lt;Year&gt;2010&lt;/Year&gt;&lt;RecNum&gt;16&lt;/RecNum&gt;&lt;DisplayText&gt;[2]&lt;/DisplayText&gt;&lt;record&gt;&lt;rec-number&gt;16&lt;/rec-number&gt;&lt;foreign-keys&gt;&lt;key app="EN" db-id="p20t92a5ypat0cexp5f5es9gt0pw2ps0v9dd" timestamp="1705371954"&gt;16&lt;/key&gt;&lt;/foreign-keys&gt;&lt;ref-type name="Report"&gt;27&lt;/ref-type&gt;&lt;contributors&gt;&lt;authors&gt;&lt;author&gt;Jang, Youngsik&lt;/author&gt;&lt;author&gt;Kim, Nayeon&lt;/author&gt;&lt;author&gt;Lee, Sungyong&lt;/author&gt;&lt;author&gt;Jin, Darae&lt;/author&gt;&lt;/authors&gt;&lt;tertiary-authors&gt;&lt;author&gt;Korea Institute for Health and Social Affairs&lt;/author&gt;&lt;/tertiary-authors&gt;&lt;/contributors&gt;&lt;titles&gt;&lt;title&gt;Korea&amp;apos;s Population Policy: History and Future&lt;/title&gt;&lt;/titles&gt;&lt;dates&gt;&lt;year&gt;2010&lt;/year&gt;&lt;/dates&gt;&lt;urls&gt;&lt;related-urls&gt;&lt;url&gt;https://repository.kihasa.re.kr/handle/201002/6104&lt;/url&gt;&lt;/related-urls&gt;&lt;/urls&gt;&lt;language&gt;Korean&lt;/language&gt;&lt;access-date&gt;January 15, 2024&lt;/access-date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2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  <w:r w:rsidR="0057136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03B1D" w:rsidRPr="00E9731A" w14:paraId="7E725555" w14:textId="77777777" w:rsidTr="0057136A">
        <w:trPr>
          <w:trHeight w:val="358"/>
        </w:trPr>
        <w:tc>
          <w:tcPr>
            <w:tcW w:w="3964" w:type="dxa"/>
          </w:tcPr>
          <w:p w14:paraId="18DC80EF" w14:textId="279E1EBF" w:rsidR="00203B1D" w:rsidRPr="00E9731A" w:rsidRDefault="00203B1D" w:rsidP="00DA4B5E">
            <w:pPr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Implementing child grant policy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="0057136A" w:rsidRPr="00E9731A">
              <w:rPr>
                <w:rFonts w:ascii="Times New Roman" w:hAnsi="Times New Roman" w:cs="Times New Roman"/>
              </w:rPr>
              <w:t>(2003 –)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="00E9731A" w:rsidRPr="00E9731A">
              <w:rPr>
                <w:rFonts w:ascii="Times New Roman" w:hAnsi="Times New Roman" w:cs="Times New Roman"/>
              </w:rPr>
              <w:instrText xml:space="preserve"> ADDIN EN.CITE &lt;EndNote&gt;&lt;Cite&gt;&lt;Author&gt;Suk&lt;/Author&gt;&lt;Year&gt;2011&lt;/Year&gt;&lt;RecNum&gt;13&lt;/RecNum&gt;&lt;DisplayText&gt;[3]&lt;/DisplayText&gt;&lt;record&gt;&lt;rec-number&gt;13&lt;/rec-number&gt;&lt;foreign-keys&gt;&lt;key app="EN" db-id="p20t92a5ypat0cexp5f5es9gt0pw2ps0v9dd" timestamp="1704787170"&gt;13&lt;/key&gt;&lt;/foreign-keys&gt;&lt;ref-type name="Journal Article"&gt;17&lt;/ref-type&gt;&lt;contributors&gt;&lt;authors&gt;&lt;author&gt;Suk, Ho-Won &lt;/author&gt;&lt;/authors&gt;&lt;/contributors&gt;&lt;titles&gt;&lt;title&gt;Study on the impact of Maternity subsidies policy: Focusing on local governments in Seoul Metropolis&lt;/title&gt;&lt;secondary-title&gt;Local administration research&lt;/secondary-title&gt;&lt;/titles&gt;&lt;periodical&gt;&lt;full-title&gt;Local administration research&lt;/full-title&gt;&lt;/periodical&gt;&lt;pages&gt;143-180&lt;/pages&gt;&lt;volume&gt;25&lt;/volume&gt;&lt;number&gt;2&lt;/number&gt;&lt;dates&gt;&lt;year&gt;2011&lt;/year&gt;&lt;/dates&gt;&lt;urls&gt;&lt;related-urls&gt;&lt;url&gt;https://www.krila.re.kr/download/thesis/729&lt;/url&gt;&lt;/related-urls&gt;&lt;/urls&gt;&lt;language&gt;Korean&lt;/language&gt;&lt;access-date&gt;15 January 2024&lt;/access-date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3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  <w:r w:rsidRPr="00E9731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38" w:type="dxa"/>
          </w:tcPr>
          <w:p w14:paraId="5E4B0100" w14:textId="3E7F258C" w:rsidR="00203B1D" w:rsidRPr="00E9731A" w:rsidRDefault="00203B1D" w:rsidP="00DA4B5E">
            <w:pPr>
              <w:jc w:val="both"/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Providing 225-2,250 USD for two births and 375-3,750 USD for three or more births at the time of birth. The grant has varied due to the local administrative governments’ budgets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="00E9731A" w:rsidRPr="00E9731A">
              <w:rPr>
                <w:rFonts w:ascii="Times New Roman" w:hAnsi="Times New Roman" w:cs="Times New Roman"/>
              </w:rPr>
              <w:instrText xml:space="preserve"> ADDIN EN.CITE &lt;EndNote&gt;&lt;Cite&gt;&lt;Author&gt;Lee&lt;/Author&gt;&lt;Year&gt;2017&lt;/Year&gt;&lt;RecNum&gt;17&lt;/RecNum&gt;&lt;DisplayText&gt;[4]&lt;/DisplayText&gt;&lt;record&gt;&lt;rec-number&gt;17&lt;/rec-number&gt;&lt;foreign-keys&gt;&lt;key app="EN" db-id="p20t92a5ypat0cexp5f5es9gt0pw2ps0v9dd" timestamp="1705372210"&gt;17&lt;/key&gt;&lt;/foreign-keys&gt;&lt;ref-type name="Journal Article"&gt;17&lt;/ref-type&gt;&lt;contributors&gt;&lt;authors&gt;&lt;author&gt;Lee, Byoug-Ho&lt;/author&gt;&lt;author&gt;Park, Min-Gean&lt;/author&gt;&lt;/authors&gt;&lt;/contributors&gt;&lt;titles&gt;&lt;title&gt;Determinants of Third or Higher Births in Korea: Focusing on the Effects of Cash Grants&lt;/title&gt;&lt;secondary-title&gt;Health and Social Welfare Review&lt;/secondary-title&gt;&lt;/titles&gt;&lt;periodical&gt;&lt;full-title&gt;Health and Social Welfare Review&lt;/full-title&gt;&lt;/periodical&gt;&lt;pages&gt;318-342&lt;/pages&gt;&lt;volume&gt;37&lt;/volume&gt;&lt;number&gt;3&lt;/number&gt;&lt;dates&gt;&lt;year&gt;2017&lt;/year&gt;&lt;/dates&gt;&lt;urls&gt;&lt;/urls&gt;&lt;electronic-resource-num&gt;DOI :10.15709/hswr.2017.37.3.318&lt;/electronic-resource-num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4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  <w:r w:rsidR="0057136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203B1D" w:rsidRPr="00E9731A" w14:paraId="36007D4D" w14:textId="77777777" w:rsidTr="0057136A">
        <w:trPr>
          <w:trHeight w:val="358"/>
        </w:trPr>
        <w:tc>
          <w:tcPr>
            <w:tcW w:w="3964" w:type="dxa"/>
          </w:tcPr>
          <w:p w14:paraId="5F59B041" w14:textId="635AA5F9" w:rsidR="00203B1D" w:rsidRPr="00E9731A" w:rsidRDefault="00203B1D" w:rsidP="00DA4B5E">
            <w:pPr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Implementing low birth response policy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="0057136A" w:rsidRPr="00E9731A">
              <w:rPr>
                <w:rFonts w:ascii="Times New Roman" w:hAnsi="Times New Roman" w:cs="Times New Roman"/>
              </w:rPr>
              <w:t>(2006 –)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Pr="00E9731A">
              <w:rPr>
                <w:rFonts w:ascii="Times New Roman" w:hAnsi="Times New Roman" w:cs="Times New Roman"/>
              </w:rPr>
              <w:instrText xml:space="preserve"> ADDIN EN.CITE &lt;EndNote&gt;&lt;Cite&gt;&lt;Author&gt;National Assembly Budget Office&lt;/Author&gt;&lt;Year&gt;2021&lt;/Year&gt;&lt;RecNum&gt;12&lt;/RecNum&gt;&lt;DisplayText&gt;[5]&lt;/DisplayText&gt;&lt;record&gt;&lt;rec-number&gt;12&lt;/rec-number&gt;&lt;foreign-keys&gt;&lt;key app="EN" db-id="p20t92a5ypat0cexp5f5es9gt0pw2ps0v9dd" timestamp="1704786777"&gt;12&lt;/key&gt;&lt;/foreign-keys&gt;&lt;ref-type name="Report"&gt;27&lt;/ref-type&gt;&lt;contributors&gt;&lt;authors&gt;&lt;author&gt;National Assembly Budget Office,&lt;/author&gt;&lt;/authors&gt;&lt;tertiary-authors&gt;&lt;author&gt;National Assembly Budget Office&lt;/author&gt;&lt;/tertiary-authors&gt;&lt;/contributors&gt;&lt;titles&gt;&lt;title&gt;Analysis and evaluation of low birth rate response projects&lt;/title&gt;&lt;/titles&gt;&lt;pages&gt;1-4&lt;/pages&gt;&lt;volume&gt;112&lt;/volume&gt;&lt;dates&gt;&lt;year&gt;2021&lt;/year&gt;&lt;pub-dates&gt;&lt;date&gt;23 August 2021&lt;/date&gt;&lt;/pub-dates&gt;&lt;/dates&gt;&lt;pub-location&gt;Seoul, Korea&lt;/pub-location&gt;&lt;publisher&gt;National Assembly Budget Office&lt;/publisher&gt;&lt;urls&gt;&lt;related-urls&gt;&lt;url&gt;https://viewer.nabo.go.kr/streamdocs/view/sd;streamdocsId=72059298809409092&lt;/url&gt;&lt;/related-urls&gt;&lt;/urls&gt;&lt;language&gt;Korean&lt;/language&gt;&lt;access-date&gt;15 January 2023&lt;/access-date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5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138" w:type="dxa"/>
          </w:tcPr>
          <w:p w14:paraId="0ECBA834" w14:textId="137714FC" w:rsidR="00203B1D" w:rsidRPr="00E9731A" w:rsidRDefault="00203B1D" w:rsidP="00DA4B5E">
            <w:pPr>
              <w:jc w:val="both"/>
              <w:rPr>
                <w:rFonts w:ascii="Times New Roman" w:hAnsi="Times New Roman" w:cs="Times New Roman"/>
              </w:rPr>
            </w:pPr>
            <w:r w:rsidRPr="00E9731A">
              <w:rPr>
                <w:rFonts w:ascii="Times New Roman" w:hAnsi="Times New Roman" w:cs="Times New Roman"/>
              </w:rPr>
              <w:t>The policy has been implemented over four consecutive periods (2006-2010, 2011-2015, 2016-2020, and 2021-2025), supporting low-income households, promoting a work-family balance, enhancing youth employment through housing measures, and improving the quality of life for the younger generation, respectively</w:t>
            </w:r>
            <w:r w:rsidR="0057136A">
              <w:rPr>
                <w:rFonts w:ascii="Times New Roman" w:hAnsi="Times New Roman" w:cs="Times New Roman" w:hint="eastAsia"/>
              </w:rPr>
              <w:t xml:space="preserve"> </w:t>
            </w:r>
            <w:r w:rsidRPr="00E9731A">
              <w:rPr>
                <w:rFonts w:ascii="Times New Roman" w:hAnsi="Times New Roman" w:cs="Times New Roman"/>
              </w:rPr>
              <w:fldChar w:fldCharType="begin"/>
            </w:r>
            <w:r w:rsidR="00E9731A" w:rsidRPr="00E9731A">
              <w:rPr>
                <w:rFonts w:ascii="Times New Roman" w:hAnsi="Times New Roman" w:cs="Times New Roman"/>
              </w:rPr>
              <w:instrText xml:space="preserve"> ADDIN EN.CITE &lt;EndNote&gt;&lt;Cite&gt;&lt;Author&gt;National Assembly Budget Office&lt;/Author&gt;&lt;Year&gt;2021&lt;/Year&gt;&lt;RecNum&gt;12&lt;/RecNum&gt;&lt;DisplayText&gt;[4, 5]&lt;/DisplayText&gt;&lt;record&gt;&lt;rec-number&gt;12&lt;/rec-number&gt;&lt;foreign-keys&gt;&lt;key app="EN" db-id="p20t92a5ypat0cexp5f5es9gt0pw2ps0v9dd" timestamp="1704786777"&gt;12&lt;/key&gt;&lt;/foreign-keys&gt;&lt;ref-type name="Report"&gt;27&lt;/ref-type&gt;&lt;contributors&gt;&lt;authors&gt;&lt;author&gt;National Assembly Budget Office,&lt;/author&gt;&lt;/authors&gt;&lt;tertiary-authors&gt;&lt;author&gt;National Assembly Budget Office&lt;/author&gt;&lt;/tertiary-authors&gt;&lt;/contributors&gt;&lt;titles&gt;&lt;title&gt;Analysis and evaluation of low birth rate response projects&lt;/title&gt;&lt;/titles&gt;&lt;pages&gt;1-4&lt;/pages&gt;&lt;volume&gt;112&lt;/volume&gt;&lt;dates&gt;&lt;year&gt;2021&lt;/year&gt;&lt;pub-dates&gt;&lt;date&gt;23 August 2021&lt;/date&gt;&lt;/pub-dates&gt;&lt;/dates&gt;&lt;pub-location&gt;Seoul, Korea&lt;/pub-location&gt;&lt;publisher&gt;National Assembly Budget Office&lt;/publisher&gt;&lt;urls&gt;&lt;related-urls&gt;&lt;url&gt;https://viewer.nabo.go.kr/streamdocs/view/sd;streamdocsId=72059298809409092&lt;/url&gt;&lt;/related-urls&gt;&lt;/urls&gt;&lt;language&gt;Korean&lt;/language&gt;&lt;access-date&gt;15 January 2023&lt;/access-date&gt;&lt;/record&gt;&lt;/Cite&gt;&lt;Cite&gt;&lt;Author&gt;Lee&lt;/Author&gt;&lt;Year&gt;2017&lt;/Year&gt;&lt;RecNum&gt;17&lt;/RecNum&gt;&lt;record&gt;&lt;rec-number&gt;17&lt;/rec-number&gt;&lt;foreign-keys&gt;&lt;key app="EN" db-id="p20t92a5ypat0cexp5f5es9gt0pw2ps0v9dd" timestamp="1705372210"&gt;17&lt;/key&gt;&lt;/foreign-keys&gt;&lt;ref-type name="Journal Article"&gt;17&lt;/ref-type&gt;&lt;contributors&gt;&lt;authors&gt;&lt;author&gt;Lee, Byoug-Ho&lt;/author&gt;&lt;author&gt;Park, Min-Gean&lt;/author&gt;&lt;/authors&gt;&lt;/contributors&gt;&lt;titles&gt;&lt;title&gt;Determinants of Third or Higher Births in Korea: Focusing on the Effects of Cash Grants&lt;/title&gt;&lt;secondary-title&gt;Health and Social Welfare Review&lt;/secondary-title&gt;&lt;/titles&gt;&lt;periodical&gt;&lt;full-title&gt;Health and Social Welfare Review&lt;/full-title&gt;&lt;/periodical&gt;&lt;pages&gt;318-342&lt;/pages&gt;&lt;volume&gt;37&lt;/volume&gt;&lt;number&gt;3&lt;/number&gt;&lt;dates&gt;&lt;year&gt;2017&lt;/year&gt;&lt;/dates&gt;&lt;urls&gt;&lt;/urls&gt;&lt;electronic-resource-num&gt;DOI :10.15709/hswr.2017.37.3.318&lt;/electronic-resource-num&gt;&lt;/record&gt;&lt;/Cite&gt;&lt;/EndNote&gt;</w:instrText>
            </w:r>
            <w:r w:rsidRPr="00E9731A">
              <w:rPr>
                <w:rFonts w:ascii="Times New Roman" w:hAnsi="Times New Roman" w:cs="Times New Roman"/>
              </w:rPr>
              <w:fldChar w:fldCharType="separate"/>
            </w:r>
            <w:r w:rsidRPr="00E9731A">
              <w:rPr>
                <w:rFonts w:ascii="Times New Roman" w:hAnsi="Times New Roman" w:cs="Times New Roman"/>
                <w:noProof/>
              </w:rPr>
              <w:t>[4, 5]</w:t>
            </w:r>
            <w:r w:rsidRPr="00E9731A">
              <w:rPr>
                <w:rFonts w:ascii="Times New Roman" w:hAnsi="Times New Roman" w:cs="Times New Roman"/>
              </w:rPr>
              <w:fldChar w:fldCharType="end"/>
            </w:r>
            <w:r w:rsidR="0057136A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633816A6" w14:textId="77777777" w:rsidR="00203B1D" w:rsidRDefault="00203B1D">
      <w:pPr>
        <w:rPr>
          <w:rFonts w:ascii="Arial" w:hAnsi="Arial" w:cs="Arial"/>
        </w:rPr>
      </w:pPr>
    </w:p>
    <w:p w14:paraId="3D4901C8" w14:textId="38F6421C" w:rsidR="00203B1D" w:rsidRPr="00E9731A" w:rsidRDefault="00203B1D" w:rsidP="00E9731A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9731A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</w:p>
    <w:p w14:paraId="07AC5B0D" w14:textId="77777777" w:rsidR="00E9731A" w:rsidRPr="00E9731A" w:rsidRDefault="00203B1D" w:rsidP="00E9731A">
      <w:pPr>
        <w:pStyle w:val="EndNoteBibliography"/>
        <w:spacing w:after="0"/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</w:rPr>
        <w:fldChar w:fldCharType="begin"/>
      </w:r>
      <w:r w:rsidRPr="00E9731A">
        <w:rPr>
          <w:rFonts w:ascii="Times New Roman" w:hAnsi="Times New Roman" w:cs="Times New Roman"/>
        </w:rPr>
        <w:instrText xml:space="preserve"> ADDIN EN.REFLIST </w:instrText>
      </w:r>
      <w:r w:rsidRPr="00E9731A">
        <w:rPr>
          <w:rFonts w:ascii="Times New Roman" w:hAnsi="Times New Roman" w:cs="Times New Roman"/>
        </w:rPr>
        <w:fldChar w:fldCharType="separate"/>
      </w:r>
      <w:r w:rsidR="00E9731A" w:rsidRPr="00E9731A">
        <w:rPr>
          <w:rFonts w:ascii="Times New Roman" w:hAnsi="Times New Roman" w:cs="Times New Roman"/>
        </w:rPr>
        <w:t>1.</w:t>
      </w:r>
      <w:r w:rsidR="00E9731A" w:rsidRPr="00E9731A">
        <w:rPr>
          <w:rFonts w:ascii="Times New Roman" w:hAnsi="Times New Roman" w:cs="Times New Roman"/>
        </w:rPr>
        <w:tab/>
        <w:t>Oh YR. How does Korea's family planning policy promote familism? Korea Social Policy Review. 2020;27(1):213-48. doi: 10.17000/kspr.27.1.202003.213.</w:t>
      </w:r>
    </w:p>
    <w:p w14:paraId="477EAC56" w14:textId="77777777" w:rsidR="00E9731A" w:rsidRPr="00E9731A" w:rsidRDefault="00E9731A" w:rsidP="00E9731A">
      <w:pPr>
        <w:pStyle w:val="EndNoteBibliography"/>
        <w:spacing w:after="0"/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</w:rPr>
        <w:t>2.</w:t>
      </w:r>
      <w:r w:rsidRPr="00E9731A">
        <w:rPr>
          <w:rFonts w:ascii="Times New Roman" w:hAnsi="Times New Roman" w:cs="Times New Roman"/>
        </w:rPr>
        <w:tab/>
        <w:t>Jang Y, Kim N, Lee S, Jin D. Korea's Population Policy: History and Future. 2010.</w:t>
      </w:r>
    </w:p>
    <w:p w14:paraId="54C0411C" w14:textId="77777777" w:rsidR="00E9731A" w:rsidRPr="00E9731A" w:rsidRDefault="00E9731A" w:rsidP="00E9731A">
      <w:pPr>
        <w:pStyle w:val="EndNoteBibliography"/>
        <w:spacing w:after="0"/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</w:rPr>
        <w:t>3.</w:t>
      </w:r>
      <w:r w:rsidRPr="00E9731A">
        <w:rPr>
          <w:rFonts w:ascii="Times New Roman" w:hAnsi="Times New Roman" w:cs="Times New Roman"/>
        </w:rPr>
        <w:tab/>
        <w:t>Suk H-W. Study on the impact of Maternity subsidies policy: Focusing on local governments in Seoul Metropolis. Local administration research. 2011;25(2):143-80.</w:t>
      </w:r>
    </w:p>
    <w:p w14:paraId="710C0B04" w14:textId="77777777" w:rsidR="00E9731A" w:rsidRPr="00E9731A" w:rsidRDefault="00E9731A" w:rsidP="00E9731A">
      <w:pPr>
        <w:pStyle w:val="EndNoteBibliography"/>
        <w:spacing w:after="0"/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</w:rPr>
        <w:t>4.</w:t>
      </w:r>
      <w:r w:rsidRPr="00E9731A">
        <w:rPr>
          <w:rFonts w:ascii="Times New Roman" w:hAnsi="Times New Roman" w:cs="Times New Roman"/>
        </w:rPr>
        <w:tab/>
        <w:t>Lee B-H, Park M-G. Determinants of Third or Higher Births in Korea: Focusing on the Effects of Cash Grants. Health and Social Welfare Review. 2017;37(3):318-42. doi: DOI :10.15709/hswr.2017.37.3.318.</w:t>
      </w:r>
    </w:p>
    <w:p w14:paraId="66D29FE7" w14:textId="2C82BEF1" w:rsidR="00E9731A" w:rsidRPr="00E9731A" w:rsidRDefault="00E9731A" w:rsidP="00E9731A">
      <w:pPr>
        <w:pStyle w:val="EndNoteBibliography"/>
        <w:rPr>
          <w:rFonts w:ascii="Times New Roman" w:hAnsi="Times New Roman" w:cs="Times New Roman"/>
        </w:rPr>
      </w:pPr>
      <w:r w:rsidRPr="00E9731A">
        <w:rPr>
          <w:rFonts w:ascii="Times New Roman" w:hAnsi="Times New Roman" w:cs="Times New Roman"/>
        </w:rPr>
        <w:t>5.</w:t>
      </w:r>
      <w:r w:rsidRPr="00E9731A">
        <w:rPr>
          <w:rFonts w:ascii="Times New Roman" w:hAnsi="Times New Roman" w:cs="Times New Roman"/>
        </w:rPr>
        <w:tab/>
        <w:t>National Assembly Budget Office. Analysis and evaluation of low birth rate response projects. Seoul, Korea: National Assembly Budget Office, 2021 23 August 2021.</w:t>
      </w:r>
    </w:p>
    <w:p w14:paraId="0AF6648E" w14:textId="4CFED232" w:rsidR="00203B1D" w:rsidRPr="00DE5662" w:rsidRDefault="00203B1D" w:rsidP="00E9731A">
      <w:pPr>
        <w:spacing w:line="480" w:lineRule="auto"/>
        <w:jc w:val="both"/>
        <w:rPr>
          <w:rFonts w:ascii="Arial" w:hAnsi="Arial" w:cs="Arial"/>
        </w:rPr>
      </w:pPr>
      <w:r w:rsidRPr="00E9731A">
        <w:rPr>
          <w:rFonts w:ascii="Times New Roman" w:hAnsi="Times New Roman" w:cs="Times New Roman"/>
        </w:rPr>
        <w:fldChar w:fldCharType="end"/>
      </w:r>
    </w:p>
    <w:sectPr w:rsidR="00203B1D" w:rsidRPr="00DE5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29F71" w14:textId="77777777" w:rsidR="00861977" w:rsidRDefault="00861977" w:rsidP="00DE5662">
      <w:pPr>
        <w:spacing w:after="0" w:line="240" w:lineRule="auto"/>
      </w:pPr>
      <w:r>
        <w:separator/>
      </w:r>
    </w:p>
  </w:endnote>
  <w:endnote w:type="continuationSeparator" w:id="0">
    <w:p w14:paraId="03885020" w14:textId="77777777" w:rsidR="00861977" w:rsidRDefault="00861977" w:rsidP="00DE5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EAF0F" w14:textId="77777777" w:rsidR="00861977" w:rsidRDefault="00861977" w:rsidP="00DE5662">
      <w:pPr>
        <w:spacing w:after="0" w:line="240" w:lineRule="auto"/>
      </w:pPr>
      <w:r>
        <w:separator/>
      </w:r>
    </w:p>
  </w:footnote>
  <w:footnote w:type="continuationSeparator" w:id="0">
    <w:p w14:paraId="757754FA" w14:textId="77777777" w:rsidR="00861977" w:rsidRDefault="00861977" w:rsidP="00DE5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yNDU2NrAwNzQwN7NU0lEKTi0uzszPAykwrAUAI2dKzCwAAAA="/>
    <w:docVar w:name="EN.Layout" w:val="&lt;ENLayout&gt;&lt;Style&gt;J Medical Internet Researc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t92a5ypat0cexp5f5es9gt0pw2ps0v9dd&quot;&gt;offspring_26Dec2023-Converted&lt;record-ids&gt;&lt;item&gt;12&lt;/item&gt;&lt;item&gt;13&lt;/item&gt;&lt;item&gt;14&lt;/item&gt;&lt;item&gt;16&lt;/item&gt;&lt;item&gt;17&lt;/item&gt;&lt;/record-ids&gt;&lt;/item&gt;&lt;/Libraries&gt;"/>
  </w:docVars>
  <w:rsids>
    <w:rsidRoot w:val="00DE5662"/>
    <w:rsid w:val="00203B1D"/>
    <w:rsid w:val="00522B50"/>
    <w:rsid w:val="00553E39"/>
    <w:rsid w:val="0057136A"/>
    <w:rsid w:val="007B134C"/>
    <w:rsid w:val="007B6181"/>
    <w:rsid w:val="00817AF2"/>
    <w:rsid w:val="00861977"/>
    <w:rsid w:val="00972770"/>
    <w:rsid w:val="00AD62BB"/>
    <w:rsid w:val="00B74281"/>
    <w:rsid w:val="00C403AE"/>
    <w:rsid w:val="00D3204B"/>
    <w:rsid w:val="00D84014"/>
    <w:rsid w:val="00DE5662"/>
    <w:rsid w:val="00E9731A"/>
    <w:rsid w:val="00EB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2475D"/>
  <w15:chartTrackingRefBased/>
  <w15:docId w15:val="{9592AC44-CF05-4321-AED9-446A544F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6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5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3B1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B1D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203B1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B1D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교원]유석현</dc:creator>
  <cp:keywords/>
  <dc:description/>
  <cp:lastModifiedBy>Sukhyun</cp:lastModifiedBy>
  <cp:revision>4</cp:revision>
  <dcterms:created xsi:type="dcterms:W3CDTF">2024-06-25T00:25:00Z</dcterms:created>
  <dcterms:modified xsi:type="dcterms:W3CDTF">2024-11-22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